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BEBE" w14:textId="78DADF63" w:rsidR="0015503B" w:rsidRDefault="0015503B" w:rsidP="0015503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990"/>
      </w:tblGrid>
      <w:tr w:rsidR="0015503B" w:rsidRPr="00801B03" w14:paraId="1F7D6601" w14:textId="77777777" w:rsidTr="0015503B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B9C8" w14:textId="77777777" w:rsidR="0015503B" w:rsidRPr="00801B03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FA88" w14:textId="77777777" w:rsidR="0015503B" w:rsidRPr="00801B03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1B2F" w14:textId="77777777" w:rsidR="0015503B" w:rsidRPr="00801B03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A380" w14:textId="77777777" w:rsidR="0015503B" w:rsidRPr="00801B03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15503B" w:rsidRPr="00801B03" w14:paraId="3E874803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657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042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88F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4E-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218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</w:tr>
      <w:tr w:rsidR="0015503B" w:rsidRPr="00801B03" w14:paraId="58D5E7B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65A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3A8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B00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E-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8AE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5503B" w:rsidRPr="00801B03" w14:paraId="03B1CBF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AC6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B3F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6A9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E-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FF5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5503B" w:rsidRPr="00801B03" w14:paraId="6D9FADB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1D1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20E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A7F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A63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15503B" w:rsidRPr="00801B03" w14:paraId="52309B7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58B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3B7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666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D6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5503B" w:rsidRPr="00801B03" w14:paraId="034F09AE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359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9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07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386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D0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5503B" w:rsidRPr="00801B03" w14:paraId="770D4F7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18A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7A3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502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5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456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15503B" w:rsidRPr="00801B03" w14:paraId="4AEFF9F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7A4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949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316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5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3B3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15503B" w:rsidRPr="00801B03" w14:paraId="235E846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112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33B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758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5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AC0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15503B" w:rsidRPr="00801B03" w14:paraId="189480A1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20A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00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5D7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2E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506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15503B" w:rsidRPr="00801B03" w14:paraId="1D7927A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4CE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88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F31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E-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645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15503B" w:rsidRPr="00801B03" w14:paraId="4084E79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837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5CD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CAE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99C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</w:tr>
      <w:tr w:rsidR="0015503B" w:rsidRPr="00801B03" w14:paraId="664FE84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819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6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F3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AEF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1E-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D38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15503B" w:rsidRPr="00801B03" w14:paraId="4D9DCD8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0BF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5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D01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BA6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1E-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D62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15503B" w:rsidRPr="00801B03" w14:paraId="6C404A1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2D0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FF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F8B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6E-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7AD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15503B" w:rsidRPr="00801B03" w14:paraId="1E9CC36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593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FBA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095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E-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0B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15503B" w:rsidRPr="00801B03" w14:paraId="351DE875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D2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1E0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228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8E-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8ED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15503B" w:rsidRPr="00801B03" w14:paraId="69912E7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B13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37B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51E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0E-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21F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15503B" w:rsidRPr="00801B03" w14:paraId="5D0C59D1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53D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390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738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2E-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D22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15503B" w:rsidRPr="00801B03" w14:paraId="2E00F1C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887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C38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58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5E-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45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15503B" w:rsidRPr="00801B03" w14:paraId="63BF862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E5B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7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953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1CD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4C1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15503B" w:rsidRPr="00801B03" w14:paraId="15A89213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073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33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B7A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400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B5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15503B" w:rsidRPr="00801B03" w14:paraId="62D8E64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AB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16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39B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1F4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</w:tr>
      <w:tr w:rsidR="0015503B" w:rsidRPr="00801B03" w14:paraId="3E80AD9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916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10A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9FE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1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3FB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15503B" w:rsidRPr="00801B03" w14:paraId="1182066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35F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9EC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DB7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7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126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</w:tr>
      <w:tr w:rsidR="0015503B" w:rsidRPr="00801B03" w14:paraId="43014A9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EA8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A38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1B0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E-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C31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15503B" w:rsidRPr="00801B03" w14:paraId="1B5BBB1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02D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ABA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C63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AC9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15503B" w:rsidRPr="00801B03" w14:paraId="1BB4119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96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1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CC1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408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562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7D83B4F0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147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C77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D67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3A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1FDC635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5DC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229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D8E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iratory electron transport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EC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94F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6AF0A962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34F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77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7CD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synthesis coupled electr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E64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04D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451F9CFE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096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77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083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ATP synthesis coupled electr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91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5EB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145B4AC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9D4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9BC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882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E5A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15503B" w:rsidRPr="00801B03" w14:paraId="3872867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0E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4FE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496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6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D14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15503B" w:rsidRPr="00801B03" w14:paraId="5649B2B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C45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5AF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E75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47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</w:tr>
      <w:tr w:rsidR="0015503B" w:rsidRPr="00801B03" w14:paraId="65B4DDB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E5A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640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054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4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B51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15503B" w:rsidRPr="00801B03" w14:paraId="00C4693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549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99F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B86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E-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E1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</w:tr>
      <w:tr w:rsidR="0015503B" w:rsidRPr="00801B03" w14:paraId="6B6BDD7E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009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04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FDF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D32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7E-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D4F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15503B" w:rsidRPr="00801B03" w14:paraId="0AD3291F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109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4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B81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biosynthetic proc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238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E-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50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2A455F12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2EC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9145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73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triphosphate biosynthet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D52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E-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6FD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5509B30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0D9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D10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tr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4FA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CBA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3346C48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280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550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coupled proton transport, down electrochemical grad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94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9D2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5C856DB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1D2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234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synthesis coupled prot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102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419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3989A563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4E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6C1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erobic respi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AD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4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109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15503B" w:rsidRPr="00801B03" w14:paraId="287C7E49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AA1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407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tr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F3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5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E89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4A1E4E3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E6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2E7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0FF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0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C82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</w:tr>
      <w:tr w:rsidR="0015503B" w:rsidRPr="00801B03" w14:paraId="6E2DAD3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5E9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D3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D8F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7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D78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218EDB60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A6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027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BE1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9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366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7B943E6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BB4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797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048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4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9D4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</w:tr>
      <w:tr w:rsidR="0015503B" w:rsidRPr="00801B03" w14:paraId="46A2751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332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528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13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7D4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2AFAB05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5A7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EED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4C8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74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4851DA8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565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260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F5F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9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A3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</w:tr>
      <w:tr w:rsidR="0015503B" w:rsidRPr="00801B03" w14:paraId="303E6168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F7C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CC6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A62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9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DCB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7485CF5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9A5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26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C0F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gen 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8B6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614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1923599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2CE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4CC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349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8D8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7CBCABD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3AB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6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78A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B5A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4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7B5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4346EF6E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8B5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9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4FD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A13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7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D5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246BED2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387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67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D71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valent inorganic cat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61F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5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A9F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205BC802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E63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6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748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62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1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012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04DA6DA5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B21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012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137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 for mitochondrial protein trans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9B6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3F2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15503B" w:rsidRPr="00801B03" w14:paraId="10C41EA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D3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2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787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B55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6AC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15503B" w:rsidRPr="00801B03" w14:paraId="0FA7D77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549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45B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A3A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AC9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256F13C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324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2C3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788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832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14BE7449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BF3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AB1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C8A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7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675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</w:tr>
      <w:tr w:rsidR="0015503B" w:rsidRPr="00801B03" w14:paraId="685C484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BC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312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0A3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111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</w:tr>
      <w:tr w:rsidR="0015503B" w:rsidRPr="00801B03" w14:paraId="6FC31910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5F7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C8C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03E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FEA1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15503B" w:rsidRPr="00801B03" w14:paraId="1ABBE03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BF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544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B2B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9DB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15503B" w:rsidRPr="00801B03" w14:paraId="3B4805A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EE4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26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3B8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6E6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33660D5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423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402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A0D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AA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15503B" w:rsidRPr="00801B03" w14:paraId="5F86EDC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A3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144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E8E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71C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</w:tr>
      <w:tr w:rsidR="0015503B" w:rsidRPr="00801B03" w14:paraId="64F20179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BE0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866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674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organic 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22F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2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E20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4C422805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793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866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03C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organic cat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BB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9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FF6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457EAA23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245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770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E5D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6B2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</w:tr>
      <w:tr w:rsidR="0015503B" w:rsidRPr="00801B03" w14:paraId="153944D3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E62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1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D73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 for protein trans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96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3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FFC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15503B" w:rsidRPr="00801B03" w14:paraId="1D8929B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14F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180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A023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5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2A6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</w:tr>
      <w:tr w:rsidR="0015503B" w:rsidRPr="00801B03" w14:paraId="68BA10FE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9D08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86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100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9BE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5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332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4FACA3D1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D87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2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E7D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electron transport, ubiquinol to cytochrome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9C5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2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684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15503B" w:rsidRPr="00801B03" w14:paraId="1735E961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66F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2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C3A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F6A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D4C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31B4A901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F73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3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F60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972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865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15503B" w:rsidRPr="00801B03" w14:paraId="37466F7A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519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2F72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o acid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075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E-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C07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15503B" w:rsidRPr="00801B03" w14:paraId="5D635A82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5CA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32543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81D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trans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8CD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1B1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419BB23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118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56B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8EE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835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15503B" w:rsidRPr="00801B03" w14:paraId="0546B28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92A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9E8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920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39D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15503B" w:rsidRPr="00801B03" w14:paraId="57CAB92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00A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843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252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980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15503B" w:rsidRPr="00801B03" w14:paraId="63AE0270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1C1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2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3E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electron transport, cytochrome c to oxy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A66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A30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5503B" w:rsidRPr="00801B03" w14:paraId="2DF515B9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5EE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4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749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erobic electron transport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A5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8B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5503B" w:rsidRPr="00801B03" w14:paraId="2DE239C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1EF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C66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0B0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96D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74341BAF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838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B1C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AC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033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15503B" w:rsidRPr="00801B03" w14:paraId="21156B74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F1D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39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A97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6B5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15503B" w:rsidRPr="00801B03" w14:paraId="3D03422B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173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275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5C6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305E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5503B" w:rsidRPr="00801B03" w14:paraId="3FF39977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320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130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12D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A26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15503B" w:rsidRPr="00801B03" w14:paraId="5FAF2055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517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1400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11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538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41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2436E77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4A1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810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7D07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31B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15503B" w:rsidRPr="00801B03" w14:paraId="58990B85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6E1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837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phosph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59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EBDA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5503B" w:rsidRPr="00801B03" w14:paraId="0CB39012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DAF1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0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F91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66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2BEB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15503B" w:rsidRPr="00801B03" w14:paraId="3733DCA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B0C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95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692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91F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16BC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15503B" w:rsidRPr="00801B03" w14:paraId="53D3C1B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A88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361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A6F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proton-transporting ATP synthase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8D6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8C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15503B" w:rsidRPr="00801B03" w14:paraId="164065D9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E4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56C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n-transporting ATP synthase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D70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31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15503B" w:rsidRPr="00801B03" w14:paraId="4868BF0C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F6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027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4739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n-transporting ATP synthase complex bi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14A6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EDF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15503B" w:rsidRPr="00801B03" w14:paraId="14D7C880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108A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5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6E86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F634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F57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15503B" w:rsidRPr="00801B03" w14:paraId="7ECC612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8A0D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64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ED5E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DE0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8DB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5503B" w:rsidRPr="00801B03" w14:paraId="000DB8BA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C5C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61E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31B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E158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15503B" w:rsidRPr="00801B03" w14:paraId="72CAEC12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5D30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3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B4F5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FD2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E5F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15503B" w:rsidRPr="00801B03" w14:paraId="75141FFD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5E1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1D7B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245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920F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15503B" w:rsidRPr="00801B03" w14:paraId="6641D8C6" w14:textId="77777777" w:rsidTr="0015503B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253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7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B0EF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phospho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B2D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B3D0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5503B" w:rsidRPr="00801B03" w14:paraId="436501D3" w14:textId="77777777" w:rsidTr="0015503B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1633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017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614" w14:textId="77777777" w:rsidR="0015503B" w:rsidRPr="00801B03" w:rsidRDefault="0015503B" w:rsidP="0015503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ipid biosynthetic proc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5E9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3A8D" w14:textId="77777777" w:rsidR="0015503B" w:rsidRPr="00801B03" w:rsidRDefault="0015503B" w:rsidP="001550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B0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</w:tbl>
    <w:p w14:paraId="388A9B69" w14:textId="5D072B28" w:rsidR="00DB6178" w:rsidRDefault="00A32CA7"/>
    <w:p w14:paraId="770F8A06" w14:textId="2A2F08FC" w:rsidR="0015503B" w:rsidRDefault="0015503B"/>
    <w:p w14:paraId="69786850" w14:textId="4B46AAD1" w:rsidR="0015503B" w:rsidRDefault="0015503B"/>
    <w:p w14:paraId="7113E106" w14:textId="22AC9FDD" w:rsidR="0015503B" w:rsidRDefault="0015503B"/>
    <w:p w14:paraId="537D9E5A" w14:textId="1530BDF6" w:rsidR="0015503B" w:rsidRDefault="0015503B"/>
    <w:p w14:paraId="09F442FD" w14:textId="7ABA955C" w:rsidR="0015503B" w:rsidRDefault="0015503B"/>
    <w:p w14:paraId="6300E620" w14:textId="348955A2" w:rsidR="0015503B" w:rsidRDefault="0015503B"/>
    <w:p w14:paraId="13A6F2EF" w14:textId="06C26E74" w:rsidR="0015503B" w:rsidRDefault="0015503B"/>
    <w:p w14:paraId="6C141162" w14:textId="58EBD41C" w:rsidR="0015503B" w:rsidRDefault="0015503B"/>
    <w:p w14:paraId="4B6A2140" w14:textId="418A76A2" w:rsidR="0015503B" w:rsidRDefault="0015503B"/>
    <w:p w14:paraId="30501F78" w14:textId="18C5513F" w:rsidR="0015503B" w:rsidRDefault="0015503B" w:rsidP="0015503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B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990"/>
      </w:tblGrid>
      <w:tr w:rsidR="0015503B" w:rsidRPr="00FE63CC" w14:paraId="04FFD9B1" w14:textId="77777777" w:rsidTr="00CF7B53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6130" w14:textId="77777777" w:rsidR="0015503B" w:rsidRPr="00A32CA7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3551" w14:textId="77777777" w:rsidR="0015503B" w:rsidRPr="00A32CA7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5E30" w14:textId="77777777" w:rsidR="0015503B" w:rsidRPr="00A32CA7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1148" w14:textId="77777777" w:rsidR="0015503B" w:rsidRPr="00A32CA7" w:rsidRDefault="0015503B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CF7B53" w:rsidRPr="00CF7B53" w14:paraId="7AC70EFF" w14:textId="77777777" w:rsidTr="00CF7B53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A9B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CEB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B733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0E-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DC4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CF7B53" w:rsidRPr="00CF7B53" w14:paraId="50DDFDA1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401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0A39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124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9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463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CF7B53" w:rsidRPr="00CF7B53" w14:paraId="662EF7D1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EC2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0FE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CE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7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442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CF7B53" w:rsidRPr="00CF7B53" w14:paraId="408F4C29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0C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ED8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DE1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9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D89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CF7B53" w:rsidRPr="00CF7B53" w14:paraId="6FE329D3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8DE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661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1B2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2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8EC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CF7B53" w:rsidRPr="00CF7B53" w14:paraId="1C8D2795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7D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2AA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EFA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04C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7690016A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435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392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54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0DB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2DAF7DB5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3AD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235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CD9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20C2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5E15613C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4A5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9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CC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29A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66D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051658C2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2E09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F70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50D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9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0F6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6A09A25A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AD6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C7E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6B9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9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548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227B6FC1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3D93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F2F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C66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9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B98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4D63C42F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F98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7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B08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F85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F347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CF7B53" w:rsidRPr="00CF7B53" w14:paraId="5CD6658B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D4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0EB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C18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F8B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7133811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5B2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F2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BB8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BD0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CF7B53" w:rsidRPr="00CF7B53" w14:paraId="05604768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26C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7F4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6D0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2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B1A2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2360D08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130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6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FBB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907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2DB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7D004151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697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5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F06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3D6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182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6657F6DC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C6A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A7E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9F6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40D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CF7B53" w:rsidRPr="00CF7B53" w14:paraId="5811C71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45F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F73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739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3E6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CF7B53" w:rsidRPr="00CF7B53" w14:paraId="6764DB9C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BCD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5002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36A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0A3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CF7B53" w:rsidRPr="00CF7B53" w14:paraId="38F61339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E4A3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0972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382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8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EC9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CF7B53" w:rsidRPr="00CF7B53" w14:paraId="637BA5B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536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DDF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A85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AA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706535F3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26C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F923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80D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A83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CF7B53" w:rsidRPr="00CF7B53" w14:paraId="23D0D16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ACE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04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FD0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9B3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5482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CF7B53" w:rsidRPr="00CF7B53" w14:paraId="66F27D06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000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575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C4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8D1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CF7B53" w:rsidRPr="00CF7B53" w14:paraId="2C237F7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4EE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F50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BF7B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74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CF7B53" w:rsidRPr="00CF7B53" w14:paraId="6D5D7CAC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D94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E7E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E0E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FE4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CF7B53" w:rsidRPr="00CF7B53" w14:paraId="43F3D9C9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C9F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2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0AB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CD9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B6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CF7B53" w:rsidRPr="00CF7B53" w14:paraId="27308B68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C82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E36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A34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2DC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CF7B53" w:rsidRPr="00CF7B53" w14:paraId="538605D2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D34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EAA2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50A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C2B2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CF7B53" w:rsidRPr="00CF7B53" w14:paraId="45D3B6CA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D5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8D6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448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5A3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CF7B53" w:rsidRPr="00CF7B53" w14:paraId="3A8A798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2FE2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DC6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131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31A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CF7B53" w:rsidRPr="00CF7B53" w14:paraId="4F079393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4E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F36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9C33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374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</w:tr>
      <w:tr w:rsidR="00CF7B53" w:rsidRPr="00CF7B53" w14:paraId="53C485D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5BD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624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6AE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2A02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</w:tr>
      <w:tr w:rsidR="00CF7B53" w:rsidRPr="00CF7B53" w14:paraId="2BFB1E67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41E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EB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E17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95C3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F7B53" w:rsidRPr="00CF7B53" w14:paraId="0BB05BAA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109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1D8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346B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94F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CF7B53" w:rsidRPr="00CF7B53" w14:paraId="6D12E975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486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468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264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099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400582BB" w14:textId="77777777" w:rsidTr="00CF7B53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1F6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5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432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triphosphate biosynthetic proc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0FD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B18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7ED20FB5" w14:textId="77777777" w:rsidTr="00CF7B53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1A39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9206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D1D3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triphosphate biosynthet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72A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4DA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59276B6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8A7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C17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coupled proton transport, down electrochemical grad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D25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EF4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5510182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142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68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synthesis coupled prot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028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D33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7655957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6F9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7CE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42C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18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0589F784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F33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DB9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77F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39CB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</w:tr>
      <w:tr w:rsidR="00CF7B53" w:rsidRPr="00CF7B53" w14:paraId="21B262B6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437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152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7837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F0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CF7B53" w:rsidRPr="00CF7B53" w14:paraId="56EE331B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A8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53D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F0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006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CF7B53" w:rsidRPr="00CF7B53" w14:paraId="4C66EE1B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870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C07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tr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02B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5237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56B03014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71C1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BAD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15F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1A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CF7B53" w:rsidRPr="00CF7B53" w14:paraId="040858A0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477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2553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C87B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CA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CF7B53" w:rsidRPr="00CF7B53" w14:paraId="301C7C67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B70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987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55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C6D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CF7B53" w:rsidRPr="00CF7B53" w14:paraId="1F3C9B84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41C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26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384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gen 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AC1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013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518C0E3B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D152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23B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C155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B226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CF7B53" w:rsidRPr="00CF7B53" w14:paraId="6C9751F8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D0A4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E9F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652B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94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CF7B53" w:rsidRPr="00CF7B53" w14:paraId="2AD4597C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841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01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317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F69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C61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F7B53" w:rsidRPr="00CF7B53" w14:paraId="3584A0D3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C5AF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9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AA0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DE7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BF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28F8F0FD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91A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573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A9C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239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68FABEB7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E12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FE8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19E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0BC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74C40768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6D5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E6E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6D1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D27F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CF7B53" w:rsidRPr="00CF7B53" w14:paraId="68D95983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269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CBAB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4447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38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CF7B53" w:rsidRPr="00CF7B53" w14:paraId="1CAF76B4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705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D240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CFC4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F68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F7B53" w:rsidRPr="00CF7B53" w14:paraId="70EAC85E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9CDA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94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phospho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C0F1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92AD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CF7B53" w:rsidRPr="00CF7B53" w14:paraId="6CDC1F6B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AFF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6D46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E87A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63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CF7B53" w:rsidRPr="00CF7B53" w14:paraId="2DB2EE11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3FDC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2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BBA7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29E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EEC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F7B53" w:rsidRPr="00CF7B53" w14:paraId="40829076" w14:textId="77777777" w:rsidTr="00CF7B5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BCD8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33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8CED" w14:textId="77777777" w:rsidR="00CF7B53" w:rsidRPr="00A32CA7" w:rsidRDefault="00CF7B53" w:rsidP="00CF7B5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2D80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5353" w14:textId="77777777" w:rsidR="00CF7B53" w:rsidRPr="00A32CA7" w:rsidRDefault="00CF7B53" w:rsidP="00CF7B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2C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</w:tbl>
    <w:p w14:paraId="77F5EB48" w14:textId="77777777" w:rsidR="0015503B" w:rsidRDefault="0015503B"/>
    <w:sectPr w:rsidR="00155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C973A" w14:textId="77777777" w:rsidR="00801B03" w:rsidRDefault="00801B03" w:rsidP="00801B03">
      <w:pPr>
        <w:spacing w:after="0" w:line="240" w:lineRule="auto"/>
      </w:pPr>
      <w:r>
        <w:separator/>
      </w:r>
    </w:p>
  </w:endnote>
  <w:endnote w:type="continuationSeparator" w:id="0">
    <w:p w14:paraId="7A7A9F02" w14:textId="77777777" w:rsidR="00801B03" w:rsidRDefault="00801B03" w:rsidP="00801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7E33E" w14:textId="77777777" w:rsidR="00801B03" w:rsidRDefault="00801B03" w:rsidP="00801B03">
      <w:pPr>
        <w:spacing w:after="0" w:line="240" w:lineRule="auto"/>
      </w:pPr>
      <w:r>
        <w:separator/>
      </w:r>
    </w:p>
  </w:footnote>
  <w:footnote w:type="continuationSeparator" w:id="0">
    <w:p w14:paraId="637E0AAF" w14:textId="77777777" w:rsidR="00801B03" w:rsidRDefault="00801B03" w:rsidP="00801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3B"/>
    <w:rsid w:val="0015503B"/>
    <w:rsid w:val="003F2D33"/>
    <w:rsid w:val="00652BE9"/>
    <w:rsid w:val="00801B03"/>
    <w:rsid w:val="00A32CA7"/>
    <w:rsid w:val="00C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73561"/>
  <w15:chartTrackingRefBased/>
  <w15:docId w15:val="{B6DC8BE3-4B52-408A-9E6F-23E40E3C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B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B03"/>
  </w:style>
  <w:style w:type="paragraph" w:styleId="Footer">
    <w:name w:val="footer"/>
    <w:basedOn w:val="Normal"/>
    <w:link w:val="FooterChar"/>
    <w:uiPriority w:val="99"/>
    <w:unhideWhenUsed/>
    <w:rsid w:val="00801B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7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76</Words>
  <Characters>8985</Characters>
  <Application>Microsoft Office Word</Application>
  <DocSecurity>0</DocSecurity>
  <Lines>74</Lines>
  <Paragraphs>21</Paragraphs>
  <ScaleCrop>false</ScaleCrop>
  <Company/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4</cp:revision>
  <dcterms:created xsi:type="dcterms:W3CDTF">2022-03-04T09:38:00Z</dcterms:created>
  <dcterms:modified xsi:type="dcterms:W3CDTF">2022-03-04T17:41:00Z</dcterms:modified>
</cp:coreProperties>
</file>